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75382" w14:textId="6449D68D" w:rsidR="008E5DD5" w:rsidRDefault="007346FD" w:rsidP="007346F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="00CC7D47">
        <w:rPr>
          <w:rFonts w:ascii="Times New Roman" w:hAnsi="Times New Roman" w:cs="Times New Roman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: </w:t>
      </w:r>
      <w:r w:rsidRPr="007346FD">
        <w:rPr>
          <w:rFonts w:ascii="Times New Roman" w:hAnsi="Times New Roman" w:cs="Times New Roman"/>
        </w:rPr>
        <w:t xml:space="preserve">List of </w:t>
      </w:r>
      <w:r>
        <w:rPr>
          <w:rFonts w:ascii="Times New Roman" w:hAnsi="Times New Roman" w:cs="Times New Roman"/>
        </w:rPr>
        <w:t>papers included in meta-analysis</w:t>
      </w:r>
    </w:p>
    <w:p w14:paraId="31C4D225" w14:textId="66BEAAEF" w:rsidR="007346FD" w:rsidRDefault="007346FD" w:rsidP="0087655D">
      <w:pPr>
        <w:rPr>
          <w:rFonts w:ascii="Times New Roman" w:hAnsi="Times New Roman" w:cs="Times New Roman"/>
        </w:rPr>
      </w:pPr>
    </w:p>
    <w:p w14:paraId="30B6C453" w14:textId="77777777" w:rsidR="007346FD" w:rsidRPr="007346FD" w:rsidRDefault="007346FD" w:rsidP="0087655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hd w:val="clear" w:color="auto" w:fill="FFFFFF"/>
        </w:rPr>
      </w:pPr>
    </w:p>
    <w:p w14:paraId="6E965EE5" w14:textId="7627948C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>Andersson, O., Holm, H. J., Tyran, J.-R., &amp; Wengström, E. (2013). Risking Other People’s Money: Experimental Evidence on Bonus Schemes, Competition, and Altruism. IFN Working Paper, (989), 1–49.</w:t>
      </w:r>
    </w:p>
    <w:p w14:paraId="677AA489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9C3609E" w14:textId="793AFE22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ndersson, O., Holm, H. J., Tyran, J.-R., &amp; Wengström, E. (2014). Deciding for Others Reduces Loss Aversion. Management Science, 2461(13), 0–38. </w:t>
      </w:r>
      <w:hyperlink r:id="rId5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http://dx.doi.org/10.1287/mnsc.2014.2085</w:t>
        </w:r>
      </w:hyperlink>
    </w:p>
    <w:p w14:paraId="13D7D304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775E56C0" w14:textId="3821B370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Batteux, E., Ferguson, E., &amp; Tunney, R. J. (2017a). Risk Preferences in Surrogate Decision Making. Experimental Psychology, 64, 290–297. </w:t>
      </w:r>
      <w:hyperlink r:id="rId6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027/1618-3169/a000371</w:t>
        </w:r>
      </w:hyperlink>
    </w:p>
    <w:p w14:paraId="5B3CC08D" w14:textId="44B3CE8B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10784DC" w14:textId="78FA916A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Batteux, E., Ferguson, E., &amp; Tunney, R. J. (2017b). </w:t>
      </w:r>
      <w:r w:rsidR="002F1BBB"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isk preferences in financial and medical surrogate decision making. Unpublished data. </w:t>
      </w:r>
    </w:p>
    <w:p w14:paraId="32CF8234" w14:textId="5DC2DA15" w:rsidR="002F1BBB" w:rsidRPr="0087655D" w:rsidRDefault="002F1BBB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66881009" w14:textId="57E0DA25" w:rsidR="002F1BBB" w:rsidRPr="0087655D" w:rsidRDefault="002F1BBB" w:rsidP="0087655D">
      <w:pPr>
        <w:pStyle w:val="ListParagraph"/>
        <w:numPr>
          <w:ilvl w:val="0"/>
          <w:numId w:val="1"/>
        </w:numPr>
        <w:ind w:left="0" w:firstLine="0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Batteux, E., Ferguson, E., &amp; Tunney, R. J. (2019). </w:t>
      </w:r>
      <w:r w:rsidRPr="0087655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Do we make decisions for other people based on our predictions of their preferences? Evidence from financial and medical scenarios involving risk. Thinking &amp; Reasoning. </w:t>
      </w:r>
      <w:hyperlink r:id="rId7" w:history="1">
        <w:r w:rsidRPr="0087655D">
          <w:rPr>
            <w:rStyle w:val="Hyperlink"/>
            <w:rFonts w:ascii="Times New Roman" w:eastAsia="Times New Roman" w:hAnsi="Times New Roman" w:cs="Times New Roman"/>
            <w:color w:val="000000" w:themeColor="text1"/>
            <w:u w:val="none"/>
            <w:shd w:val="clear" w:color="auto" w:fill="FFFFFF"/>
          </w:rPr>
          <w:t>http://doi.org/10.1080/13546783.2019.1592779</w:t>
        </w:r>
      </w:hyperlink>
    </w:p>
    <w:p w14:paraId="5E6FC717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7932FD48" w14:textId="19AAE4EA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Beisswanger, A. H., Stone, E. R., Hupp, J. M., &amp; Allgaier, L. (2003). Risk Taking in Relationships: Differences in Deciding for Oneself Versus for a Friend. Basic and Applied Social Psychology, 25(2), 137–143. </w:t>
      </w:r>
      <w:hyperlink r:id="rId8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207/S15324834BASP2502</w:t>
        </w:r>
      </w:hyperlink>
    </w:p>
    <w:p w14:paraId="6A597287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342BA4F9" w14:textId="63297548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Benjamin, A. M., &amp; Robbins, S. J. (2007). The role of framing effects in performance on the Balloon Analogue Risk Task (BART). Personality and Individual Differences, 43(2), 221–230. </w:t>
      </w:r>
      <w:hyperlink r:id="rId9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016/j.paid.2006.11.026</w:t>
        </w:r>
      </w:hyperlink>
    </w:p>
    <w:p w14:paraId="040C30F1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0964BB01" w14:textId="681DABE2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arroll, A. E., Saha, C., Ofner, S., &amp; Downs, S. M. (2017). Valuing health for oneself versus one’s child or elderly parent. Journal of Health Psychology. </w:t>
      </w:r>
      <w:hyperlink r:id="rId10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177/1359105317712574</w:t>
        </w:r>
      </w:hyperlink>
    </w:p>
    <w:p w14:paraId="5557F343" w14:textId="2A1C3C57" w:rsidR="002F1BBB" w:rsidRPr="0087655D" w:rsidRDefault="002F1BBB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84397C5" w14:textId="4B3D7067" w:rsidR="002F1BBB" w:rsidRPr="0087655D" w:rsidRDefault="002F1BBB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arstensdottir, G. (2015). </w:t>
      </w:r>
      <w:r w:rsidRPr="0087655D">
        <w:rPr>
          <w:rFonts w:ascii="Times New Roman" w:hAnsi="Times New Roman" w:cs="Times New Roman"/>
          <w:color w:val="000000" w:themeColor="text1"/>
        </w:rPr>
        <w:t xml:space="preserve">Bursting Your Balloon: Examining Differences in Self-Other Decision Making Using the BART Task. Available at </w:t>
      </w:r>
      <w:r w:rsidRPr="0087655D">
        <w:rPr>
          <w:rFonts w:ascii="Courier New" w:hAnsi="Courier New" w:cs="Courier New"/>
          <w:color w:val="000000" w:themeColor="text1"/>
        </w:rPr>
        <w:t>﻿</w:t>
      </w:r>
      <w:hyperlink r:id="rId11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ttps://skemman.is/handle/1946/22499?locale=en</w:t>
        </w:r>
      </w:hyperlink>
    </w:p>
    <w:p w14:paraId="394ED0BC" w14:textId="0F0DF4B1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570D28A" w14:textId="7B4F9B5B" w:rsidR="002F1BBB" w:rsidRPr="0087655D" w:rsidRDefault="002F1BBB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olby, H. A. (2010). Risk preferences in surrogate financial decision making. Available at </w:t>
      </w:r>
      <w:r w:rsidRPr="0087655D">
        <w:rPr>
          <w:rFonts w:ascii="Courier New" w:hAnsi="Courier New" w:cs="Courier New"/>
          <w:color w:val="000000" w:themeColor="text1"/>
          <w:shd w:val="clear" w:color="auto" w:fill="FFFFFF"/>
        </w:rPr>
        <w:t>﻿</w:t>
      </w:r>
      <w:hyperlink r:id="rId12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rucore.libraries.rutgers.edu/rutgers-lib/27268/</w:t>
        </w:r>
      </w:hyperlink>
    </w:p>
    <w:p w14:paraId="4C658D85" w14:textId="3807E620" w:rsidR="002F1BBB" w:rsidRPr="0087655D" w:rsidRDefault="002F1BBB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14F5CCB" w14:textId="09559CCB" w:rsidR="002F1BBB" w:rsidRPr="0087655D" w:rsidRDefault="002F1BBB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Courier New" w:hAnsi="Courier New" w:cs="Courier New"/>
          <w:color w:val="000000" w:themeColor="text1"/>
          <w:shd w:val="clear" w:color="auto" w:fill="FFFFFF"/>
        </w:rPr>
        <w:t>﻿</w:t>
      </w: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ore, R. A., Stone, E. R., &amp; Buchanan, C. M. (2014). A Social Values Analysis of Parental Decision Making, The Journal of Psychology, 148:4, 477-504. </w:t>
      </w:r>
      <w:hyperlink r:id="rId13" w:history="1">
        <w:r w:rsidR="00CE7A37"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080/00223980.2013.808603</w:t>
        </w:r>
      </w:hyperlink>
    </w:p>
    <w:p w14:paraId="4CCDF7F3" w14:textId="77777777" w:rsidR="002F1BBB" w:rsidRPr="0087655D" w:rsidRDefault="002F1BBB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7866C0F8" w14:textId="59FEA587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riksen, K. W., &amp; Kvaløy, O. (2010). Myopic investment management. Review of Finance, 14(3), 521–542. </w:t>
      </w:r>
      <w:hyperlink r:id="rId14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093/rof/rfp019</w:t>
        </w:r>
      </w:hyperlink>
    </w:p>
    <w:p w14:paraId="5C59CB57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905DF5C" w14:textId="49402CE2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riksen, K. W., Kvaløy, O., &amp; Luzuriaga, M. (2017). Risk-taking on behalf of others. Working Paper, (February). Retrieved from </w:t>
      </w:r>
      <w:hyperlink r:id="rId15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ideas.repec.org/p/ces/ceswps/_6378.html</w:t>
        </w:r>
      </w:hyperlink>
    </w:p>
    <w:p w14:paraId="26D99383" w14:textId="580C5CEC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6D55A9DD" w14:textId="5A98B50F" w:rsidR="006D1005" w:rsidRPr="0087655D" w:rsidRDefault="006D1005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Fleming, A., &amp; Slank, K. (2015). </w:t>
      </w:r>
      <w:r w:rsidRPr="0087655D">
        <w:rPr>
          <w:rFonts w:ascii="Times New Roman" w:hAnsi="Times New Roman" w:cs="Times New Roman"/>
          <w:color w:val="000000" w:themeColor="text1"/>
        </w:rPr>
        <w:t xml:space="preserve">Making a choice: self-other differences in decision making in risky situations. North American Journal of Psychology, 17(3), 633-648. </w:t>
      </w:r>
      <w:r w:rsidRPr="0087655D">
        <w:rPr>
          <w:rFonts w:ascii="Courier New" w:hAnsi="Courier New" w:cs="Courier New"/>
          <w:color w:val="000000" w:themeColor="text1"/>
        </w:rPr>
        <w:t>﻿</w:t>
      </w:r>
      <w:hyperlink r:id="rId16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ttp://dx.doi.org/10.1108/17506200710779521</w:t>
        </w:r>
      </w:hyperlink>
    </w:p>
    <w:p w14:paraId="009D4143" w14:textId="77777777" w:rsidR="006D1005" w:rsidRPr="0087655D" w:rsidRDefault="006D1005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1568A3E" w14:textId="3E06AC13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>Füllbrunn, S., &amp; Luhan, W. J. (2015). Am I my peer’s keeper ? Social Responsibility in Financial Decision Making. Working Paper.</w:t>
      </w:r>
    </w:p>
    <w:p w14:paraId="210423CE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0021A61" w14:textId="2F66D87E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Garcia-Retamero, R., &amp; Galesic, M. (2012). Doc, What Would You Do If You Were Me? On Self-Other Discrepancies in Medical Decision Making. Journal of Experimental Psychology-Applied, 18(1), 38–51. </w:t>
      </w:r>
      <w:hyperlink r:id="rId17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Doi 10.1037/A0026018</w:t>
        </w:r>
      </w:hyperlink>
    </w:p>
    <w:p w14:paraId="178C1DA9" w14:textId="755AA599" w:rsidR="006D1005" w:rsidRPr="0087655D" w:rsidRDefault="006D1005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318FCA2E" w14:textId="7779D5B5" w:rsidR="006D1005" w:rsidRPr="0087655D" w:rsidRDefault="006D1005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Haavik, M., &amp; Zeiler, S. (2010). Risk-taking on behalf of others: A laboratory experiment. Available at </w:t>
      </w:r>
      <w:r w:rsidRPr="0087655D">
        <w:rPr>
          <w:rFonts w:ascii="Courier New" w:hAnsi="Courier New" w:cs="Courier New"/>
          <w:color w:val="000000" w:themeColor="text1"/>
          <w:shd w:val="clear" w:color="auto" w:fill="FFFFFF"/>
        </w:rPr>
        <w:t>﻿</w:t>
      </w:r>
      <w:hyperlink r:id="rId18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brage.bibsys.no/xmlui/handle/11250/183783</w:t>
        </w:r>
      </w:hyperlink>
    </w:p>
    <w:p w14:paraId="30CA679E" w14:textId="180867C8" w:rsidR="006D1005" w:rsidRPr="0087655D" w:rsidRDefault="006D1005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5823435" w14:textId="474A9688" w:rsidR="006D1005" w:rsidRPr="0087655D" w:rsidRDefault="006D1005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Humphrey, S., &amp; Renner, E. (2011). The social costs of responsibility. Working Paper. Available at </w:t>
      </w:r>
      <w:r w:rsidRPr="0087655D">
        <w:rPr>
          <w:rFonts w:ascii="Courier New" w:hAnsi="Courier New" w:cs="Courier New"/>
          <w:color w:val="000000" w:themeColor="text1"/>
          <w:shd w:val="clear" w:color="auto" w:fill="FFFFFF"/>
        </w:rPr>
        <w:t>﻿</w:t>
      </w:r>
      <w:hyperlink r:id="rId19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ideas.repec.org/p/cdx/dpaper/2011-02.html</w:t>
        </w:r>
      </w:hyperlink>
    </w:p>
    <w:p w14:paraId="137DC22A" w14:textId="5A8E882B" w:rsidR="0087655D" w:rsidRPr="0087655D" w:rsidRDefault="0087655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90ABB54" w14:textId="17A32F5A" w:rsidR="0087655D" w:rsidRPr="0087655D" w:rsidRDefault="0087655D" w:rsidP="0087655D">
      <w:pPr>
        <w:pStyle w:val="ListParagraph"/>
        <w:numPr>
          <w:ilvl w:val="0"/>
          <w:numId w:val="1"/>
        </w:numPr>
        <w:ind w:left="0" w:firstLine="0"/>
        <w:rPr>
          <w:rFonts w:ascii="Times New Roman" w:eastAsia="Times New Roman" w:hAnsi="Times New Roman" w:cs="Times New Roman"/>
          <w:color w:val="000000" w:themeColor="text1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Lu, J., Shang, X., Li, B. (2018). </w:t>
      </w:r>
      <w:r w:rsidRPr="0087655D">
        <w:rPr>
          <w:rFonts w:ascii="Times New Roman" w:hAnsi="Times New Roman" w:cs="Times New Roman"/>
          <w:color w:val="000000" w:themeColor="text1"/>
        </w:rPr>
        <w:t xml:space="preserve">Self–Other Differences in Decision-Making Under Risk. Experimental Psychology, 65(4), 226-235. </w:t>
      </w:r>
      <w:r w:rsidRPr="0087655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ttps://doi.org/</w:t>
      </w:r>
      <w:r w:rsidRPr="0087655D">
        <w:rPr>
          <w:rFonts w:ascii="Times New Roman" w:eastAsia="Times New Roman" w:hAnsi="Times New Roman" w:cs="Times New Roman"/>
          <w:bCs/>
          <w:color w:val="000000" w:themeColor="text1"/>
        </w:rPr>
        <w:t>10.1027/1618-3169</w:t>
      </w:r>
      <w:r w:rsidRPr="0087655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/</w:t>
      </w:r>
      <w:r w:rsidRPr="0087655D">
        <w:rPr>
          <w:rFonts w:ascii="Times New Roman" w:eastAsia="Times New Roman" w:hAnsi="Times New Roman" w:cs="Times New Roman"/>
          <w:bCs/>
          <w:color w:val="000000" w:themeColor="text1"/>
        </w:rPr>
        <w:t>a000404</w:t>
      </w:r>
    </w:p>
    <w:p w14:paraId="437508FD" w14:textId="2E5735CE" w:rsidR="006D1005" w:rsidRPr="0087655D" w:rsidRDefault="006D1005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62B7F33B" w14:textId="4163E977" w:rsidR="006D1005" w:rsidRPr="0087655D" w:rsidRDefault="006D1005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ontinari, N., &amp; Rancan, M. (2013). Social preferences under risk: the role of social distance. Working Paper. Available at </w:t>
      </w:r>
      <w:r w:rsidRPr="0087655D">
        <w:rPr>
          <w:rFonts w:ascii="Courier New" w:hAnsi="Courier New" w:cs="Courier New"/>
          <w:color w:val="000000" w:themeColor="text1"/>
          <w:shd w:val="clear" w:color="auto" w:fill="FFFFFF"/>
        </w:rPr>
        <w:t>﻿</w:t>
      </w:r>
      <w:hyperlink r:id="rId20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://cadmus.eui.eu/handle/1814/29220</w:t>
        </w:r>
      </w:hyperlink>
    </w:p>
    <w:p w14:paraId="4BB8BA4E" w14:textId="3BF6A16E" w:rsidR="006D1005" w:rsidRPr="0087655D" w:rsidRDefault="006D1005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7F9BDC2A" w14:textId="7F45A830" w:rsidR="006D1005" w:rsidRPr="0087655D" w:rsidRDefault="006D1005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liver, A. (2013). Testing the rate of preference reversal in personal and social decision-making. Journal of Health Economics, 32(6), 1250-1257. </w:t>
      </w:r>
      <w:r w:rsidRPr="0087655D">
        <w:rPr>
          <w:rFonts w:ascii="Courier New" w:hAnsi="Courier New" w:cs="Courier New"/>
          <w:color w:val="000000" w:themeColor="text1"/>
          <w:shd w:val="clear" w:color="auto" w:fill="FFFFFF"/>
        </w:rPr>
        <w:t>﻿</w:t>
      </w:r>
      <w:hyperlink r:id="rId21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://dx.doi.org/10.1016/j.jhealeco.2013.10.003</w:t>
        </w:r>
      </w:hyperlink>
    </w:p>
    <w:p w14:paraId="14559200" w14:textId="2E523C6A" w:rsidR="006D1005" w:rsidRPr="0087655D" w:rsidRDefault="006D1005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3E47578" w14:textId="6FEDB5C2" w:rsidR="006D1005" w:rsidRPr="0087655D" w:rsidRDefault="006D1005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almer, E. C. (2014). </w:t>
      </w:r>
      <w:r w:rsidRPr="0087655D">
        <w:rPr>
          <w:rFonts w:ascii="Times New Roman" w:hAnsi="Times New Roman" w:cs="Times New Roman"/>
          <w:color w:val="000000" w:themeColor="text1"/>
        </w:rPr>
        <w:t xml:space="preserve">Self-other differeces in risky decision making: an analysis of social values theory and construal-level theory. Available at </w:t>
      </w:r>
      <w:r w:rsidRPr="0087655D">
        <w:rPr>
          <w:rFonts w:ascii="Courier New" w:hAnsi="Courier New" w:cs="Courier New"/>
          <w:color w:val="000000" w:themeColor="text1"/>
        </w:rPr>
        <w:t>﻿</w:t>
      </w:r>
      <w:hyperlink r:id="rId22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ttps://wakespace.lib.wfu.edu/handle/10339/39283</w:t>
        </w:r>
      </w:hyperlink>
    </w:p>
    <w:p w14:paraId="0766F688" w14:textId="0D62B722" w:rsidR="006D1005" w:rsidRPr="0087655D" w:rsidRDefault="006D1005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F185D4F" w14:textId="31895F26" w:rsidR="006D1005" w:rsidRPr="0087655D" w:rsidRDefault="006D1005" w:rsidP="0087655D">
      <w:pPr>
        <w:pStyle w:val="ListParagraph"/>
        <w:numPr>
          <w:ilvl w:val="0"/>
          <w:numId w:val="1"/>
        </w:numPr>
        <w:ind w:left="0" w:firstLine="0"/>
        <w:rPr>
          <w:rFonts w:ascii="Times New Roman" w:eastAsia="Times New Roman" w:hAnsi="Times New Roman" w:cs="Times New Roman"/>
          <w:color w:val="000000" w:themeColor="text1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etrova, D., Garcia-Retamero, R., Van Der Pligt, J. (2016). </w:t>
      </w:r>
      <w:r w:rsidRPr="0087655D">
        <w:rPr>
          <w:rFonts w:ascii="Times New Roman" w:hAnsi="Times New Roman" w:cs="Times New Roman"/>
          <w:color w:val="000000" w:themeColor="text1"/>
        </w:rPr>
        <w:t>What Factors Moderate Self-Other Discrepancies in Decision Making? Results from a Vaccination Scenario. Spanish Journal of Psychology, 19(e52), 1-11.</w:t>
      </w:r>
      <w:r w:rsidRPr="0087655D">
        <w:rPr>
          <w:rFonts w:ascii="Courier New" w:hAnsi="Courier New" w:cs="Courier New"/>
          <w:color w:val="000000" w:themeColor="text1"/>
        </w:rPr>
        <w:t>﻿</w:t>
      </w:r>
      <w:r w:rsidRPr="0087655D">
        <w:rPr>
          <w:rFonts w:ascii="Times New Roman" w:hAnsi="Times New Roman" w:cs="Times New Roman"/>
          <w:color w:val="000000" w:themeColor="text1"/>
        </w:rPr>
        <w:t xml:space="preserve"> </w:t>
      </w:r>
      <w:r w:rsidRPr="0087655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ttps://doi.org/</w:t>
      </w:r>
      <w:r w:rsidRPr="0087655D">
        <w:rPr>
          <w:rFonts w:ascii="Times New Roman" w:eastAsia="Times New Roman" w:hAnsi="Times New Roman" w:cs="Times New Roman"/>
          <w:bCs/>
          <w:color w:val="000000" w:themeColor="text1"/>
        </w:rPr>
        <w:t>10.1017</w:t>
      </w:r>
      <w:r w:rsidRPr="0087655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/</w:t>
      </w:r>
      <w:r w:rsidRPr="0087655D">
        <w:rPr>
          <w:rFonts w:ascii="Times New Roman" w:eastAsia="Times New Roman" w:hAnsi="Times New Roman" w:cs="Times New Roman"/>
          <w:bCs/>
          <w:color w:val="000000" w:themeColor="text1"/>
        </w:rPr>
        <w:t>sjp</w:t>
      </w:r>
      <w:r w:rsidRPr="0087655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7655D">
        <w:rPr>
          <w:rFonts w:ascii="Times New Roman" w:eastAsia="Times New Roman" w:hAnsi="Times New Roman" w:cs="Times New Roman"/>
          <w:bCs/>
          <w:color w:val="000000" w:themeColor="text1"/>
        </w:rPr>
        <w:t>2016.50</w:t>
      </w:r>
    </w:p>
    <w:p w14:paraId="0A392205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BBADB5F" w14:textId="54935DF7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ollmann, M. M. H., Potters, J., &amp; Trautmann, S. T. (2014). Risk taking by agents: </w:t>
      </w: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 xml:space="preserve">The role of ex-ante and ex-post accountability. Economics Letters, 123(3), 387–390. </w:t>
      </w:r>
      <w:hyperlink r:id="rId23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016/j.econlet.2014.04.004</w:t>
        </w:r>
      </w:hyperlink>
    </w:p>
    <w:p w14:paraId="72727E50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3A7EA713" w14:textId="38A4F893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olman, E. (2012). Self-other decision making and loss aversion. Organizational Behavior and Human Decision Processes, 119(2), 141–150. </w:t>
      </w:r>
      <w:hyperlink r:id="rId24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016/j.obhdp.2012.06.005</w:t>
        </w:r>
      </w:hyperlink>
    </w:p>
    <w:p w14:paraId="7B4B0B1C" w14:textId="7E13EFB2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5DDF7706" w14:textId="07112358" w:rsidR="006D1005" w:rsidRPr="0087655D" w:rsidRDefault="006D1005" w:rsidP="0087655D">
      <w:pPr>
        <w:pStyle w:val="ListParagraph"/>
        <w:numPr>
          <w:ilvl w:val="0"/>
          <w:numId w:val="1"/>
        </w:numPr>
        <w:ind w:left="0" w:firstLine="0"/>
        <w:rPr>
          <w:rFonts w:ascii="Times New Roman" w:eastAsia="Times New Roman" w:hAnsi="Times New Roman" w:cs="Times New Roman"/>
          <w:color w:val="000000" w:themeColor="text1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eynolds, D. B., Joseph, J., Sherwood, R. (2009). </w:t>
      </w:r>
      <w:r w:rsidRPr="0087655D">
        <w:rPr>
          <w:rFonts w:ascii="Times New Roman" w:hAnsi="Times New Roman" w:cs="Times New Roman"/>
          <w:color w:val="000000" w:themeColor="text1"/>
        </w:rPr>
        <w:t xml:space="preserve">Risky shift versus cautious shift: determining differences in risk taking between private and public management decision-making. </w:t>
      </w: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Journal of Business &amp; Economics Research, 7(1), 63-78. </w:t>
      </w:r>
      <w:r w:rsidRPr="0087655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ttps://doi.org/</w:t>
      </w:r>
      <w:r w:rsidRPr="0087655D">
        <w:rPr>
          <w:rFonts w:ascii="Times New Roman" w:eastAsia="Times New Roman" w:hAnsi="Times New Roman" w:cs="Times New Roman"/>
          <w:bCs/>
          <w:color w:val="000000" w:themeColor="text1"/>
        </w:rPr>
        <w:t>10.19030</w:t>
      </w:r>
      <w:r w:rsidRPr="0087655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/</w:t>
      </w:r>
      <w:r w:rsidRPr="0087655D">
        <w:rPr>
          <w:rFonts w:ascii="Times New Roman" w:eastAsia="Times New Roman" w:hAnsi="Times New Roman" w:cs="Times New Roman"/>
          <w:bCs/>
          <w:color w:val="000000" w:themeColor="text1"/>
        </w:rPr>
        <w:t>jber</w:t>
      </w:r>
      <w:r w:rsidRPr="0087655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7655D">
        <w:rPr>
          <w:rFonts w:ascii="Times New Roman" w:eastAsia="Times New Roman" w:hAnsi="Times New Roman" w:cs="Times New Roman"/>
          <w:bCs/>
          <w:color w:val="000000" w:themeColor="text1"/>
        </w:rPr>
        <w:t>v7i1</w:t>
      </w:r>
      <w:r w:rsidRPr="0087655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7655D">
        <w:rPr>
          <w:rFonts w:ascii="Times New Roman" w:eastAsia="Times New Roman" w:hAnsi="Times New Roman" w:cs="Times New Roman"/>
          <w:bCs/>
          <w:color w:val="000000" w:themeColor="text1"/>
        </w:rPr>
        <w:t>2251</w:t>
      </w:r>
    </w:p>
    <w:p w14:paraId="73E6E8F3" w14:textId="77777777" w:rsidR="006D1005" w:rsidRPr="0087655D" w:rsidRDefault="006D1005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7DC5C65" w14:textId="1073EC64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igoli, F., Preller, K. H., &amp; Dolan, R. J. (2018). Risk preference and choice stochasticity during decisions for other people. Cognitive, Affective and Behavioral Neuroscience, 18(2), 331–341. </w:t>
      </w:r>
      <w:hyperlink r:id="rId25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3758/s13415-018-0572-x</w:t>
        </w:r>
      </w:hyperlink>
    </w:p>
    <w:p w14:paraId="6E3FCE4B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BD15606" w14:textId="7BEB0F0C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tone, E. R., &amp; Allgaier, L. (2008). A Social Values Analysis of Self-Other Differences in Decision Making Involving Risk. Basic &amp; Applied Social Psychology, 30(2), 114–129. </w:t>
      </w:r>
      <w:hyperlink r:id="rId26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080/01973530802208832</w:t>
        </w:r>
      </w:hyperlink>
    </w:p>
    <w:p w14:paraId="2817F11C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38DDFB06" w14:textId="034627F9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tone, E. R., Choi, Y., de Bruin, W. B., &amp; Mandel, D. R. (2013). I can take the risk, but you should be safe: Self-other differences in situations involving physical safety. Judgment and Decision Making, 8(3), 250–67. Retrieved from </w:t>
      </w:r>
      <w:hyperlink r:id="rId27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://journal.sjdm.org/10/10907/jdm10907.html</w:t>
        </w:r>
      </w:hyperlink>
    </w:p>
    <w:p w14:paraId="29F057AD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36F3DCAA" w14:textId="43B79F0B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un, Q., Liu, Y., Zhang, H., &amp; Lu, J. (2016). Increased Social Distance Makes People More Risk Neutral. The Journal of Social Psychology, 00(00), 00224545.2016.1242471. </w:t>
      </w:r>
      <w:hyperlink r:id="rId28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080/00224545.2016.1242471</w:t>
        </w:r>
      </w:hyperlink>
    </w:p>
    <w:p w14:paraId="5C68B29F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465242C" w14:textId="102B2B6E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ang, M. Y., Shahab, L., Robb, K. A., &amp; Gardner, B. (2016). Are parents more willing to vaccinate their children than themselves? Journal of Health Psychology, 21(5), 781–787. </w:t>
      </w:r>
      <w:hyperlink r:id="rId29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177/1359105314539527</w:t>
        </w:r>
      </w:hyperlink>
    </w:p>
    <w:p w14:paraId="7294E084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77299196" w14:textId="37859068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>Teger, &amp; Kogan. (1971). The effect of a reciprocal decision rule on decisions for another person. Proceedings of the 79th Annual Convention of the American Psychological Association, 6.</w:t>
      </w:r>
    </w:p>
    <w:p w14:paraId="1A01AA6B" w14:textId="4CF38D08" w:rsidR="006D1005" w:rsidRPr="0087655D" w:rsidRDefault="006D1005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367654A8" w14:textId="6F5476D9" w:rsidR="006D1005" w:rsidRPr="0087655D" w:rsidRDefault="006D1005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>Tunney, R. J. (2015). Framing effects in surrogate decision making. Unpublished data.</w:t>
      </w:r>
    </w:p>
    <w:p w14:paraId="166054A7" w14:textId="089C3ADA" w:rsidR="006D1005" w:rsidRPr="0087655D" w:rsidRDefault="006D1005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6C8A68CD" w14:textId="7C24E805" w:rsidR="006D1005" w:rsidRPr="0087655D" w:rsidRDefault="0087655D" w:rsidP="0087655D">
      <w:pPr>
        <w:pStyle w:val="NormalWeb"/>
        <w:numPr>
          <w:ilvl w:val="0"/>
          <w:numId w:val="1"/>
        </w:numPr>
        <w:spacing w:before="0" w:beforeAutospacing="0" w:after="0" w:afterAutospacing="0"/>
        <w:ind w:left="0" w:firstLine="0"/>
        <w:rPr>
          <w:color w:val="000000" w:themeColor="text1"/>
          <w:shd w:val="clear" w:color="auto" w:fill="FFFFFF"/>
        </w:rPr>
      </w:pPr>
      <w:r w:rsidRPr="0087655D">
        <w:rPr>
          <w:color w:val="000000" w:themeColor="text1"/>
          <w:shd w:val="clear" w:color="auto" w:fill="FFFFFF"/>
        </w:rPr>
        <w:t xml:space="preserve">Vlaev, I., </w:t>
      </w:r>
      <w:r w:rsidRPr="0087655D">
        <w:rPr>
          <w:color w:val="000000" w:themeColor="text1"/>
        </w:rPr>
        <w:t xml:space="preserve">Wallace, B., Wright, N., Nicolle, A., Dolan, P., &amp; Dolan, R. (2017). Other People's Money: The Role of Reciprocity and Social Uncertainty in Decisions for Others. Journal of Neuroscience, Psychology, and Economics, 10(2&amp;3), 59-80. </w:t>
      </w:r>
      <w:r w:rsidRPr="0087655D">
        <w:rPr>
          <w:rFonts w:ascii="Courier New" w:hAnsi="Courier New" w:cs="Courier New"/>
          <w:color w:val="000000" w:themeColor="text1"/>
        </w:rPr>
        <w:t>﻿</w:t>
      </w:r>
      <w:r w:rsidRPr="0087655D">
        <w:rPr>
          <w:color w:val="000000" w:themeColor="text1"/>
        </w:rPr>
        <w:t>http://dx.doi.org/10.1037/npe0000063</w:t>
      </w:r>
    </w:p>
    <w:p w14:paraId="715AD914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0C30D06" w14:textId="01A6EEA0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 xml:space="preserve">Wray, L. D., &amp; Stone, E. R. (2005). The role of self-esteem and anxiety in decision making for self versus others in relationships. Journal of Behavioral Decision Making, 18(2), 125–144. </w:t>
      </w:r>
      <w:hyperlink r:id="rId30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002/bdm.490</w:t>
        </w:r>
      </w:hyperlink>
    </w:p>
    <w:p w14:paraId="4752285C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5D75774" w14:textId="7C1D27F1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>Zaleska, M., &amp; Kogan, N. (1971). Level of Risk Selected by Individuals and Groups When Deciding for Self and for Others. Sociometry, 34(2), 198–213.</w:t>
      </w:r>
    </w:p>
    <w:p w14:paraId="0592551F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5142C06D" w14:textId="78B45DAC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Zhang, X., Liu, Y., Chen, X., Shang, X., &amp; Liu, Y. (2017). Decisions for others are less risk-averse in the gain frame and less risk-seeking in the loss frame than decisions for the self. Frontiers in Psychology, 8(SEP), 1–10. </w:t>
      </w:r>
      <w:hyperlink r:id="rId31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3389/fpsyg.2017.01601</w:t>
        </w:r>
      </w:hyperlink>
    </w:p>
    <w:p w14:paraId="57821573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08DCF3C9" w14:textId="0D84B0F0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Ziegler, F. V, &amp; Tunney, R. J. (2015). Who’s been framed? Framing effects are reduced in financial gambles made for others. BMC Psychology, 3(1), 9. </w:t>
      </w:r>
      <w:hyperlink r:id="rId32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186/s40359-015-0067-2</w:t>
        </w:r>
      </w:hyperlink>
    </w:p>
    <w:p w14:paraId="0BE6F91A" w14:textId="77777777" w:rsidR="007346FD" w:rsidRPr="0087655D" w:rsidRDefault="007346FD" w:rsidP="0087655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6E1666F1" w14:textId="31112085" w:rsidR="007346FD" w:rsidRPr="0087655D" w:rsidRDefault="007346FD" w:rsidP="0087655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0" w:firstLine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7655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Zikmund-Fisher, B. J., Sarr, B., Fagerlin, A., &amp; Ubel, P. a. (2006). A matter of perspective: Choosing for others differs from choosing for yourself in making treatment decisions. Journal of General Internal Medicine, 21(6), 618–622. </w:t>
      </w:r>
      <w:hyperlink r:id="rId33" w:history="1">
        <w:r w:rsidRPr="0087655D">
          <w:rPr>
            <w:rStyle w:val="Hyperlink"/>
            <w:rFonts w:ascii="Times New Roman" w:hAnsi="Times New Roman" w:cs="Times New Roman"/>
            <w:color w:val="000000" w:themeColor="text1"/>
            <w:u w:val="none"/>
            <w:shd w:val="clear" w:color="auto" w:fill="FFFFFF"/>
          </w:rPr>
          <w:t>https://doi.org/10.1111/j.1525-1497.2006.00410.x</w:t>
        </w:r>
      </w:hyperlink>
    </w:p>
    <w:p w14:paraId="196A6F35" w14:textId="77777777" w:rsidR="007346FD" w:rsidRPr="0087655D" w:rsidRDefault="007346FD" w:rsidP="007346FD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3BB07654" w14:textId="38963978" w:rsidR="007346FD" w:rsidRPr="007346FD" w:rsidRDefault="007346FD" w:rsidP="007346F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lang w:val="en-US"/>
        </w:rPr>
      </w:pPr>
    </w:p>
    <w:sectPr w:rsidR="007346FD" w:rsidRPr="007346FD" w:rsidSect="00FB39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5B713B"/>
    <w:multiLevelType w:val="hybridMultilevel"/>
    <w:tmpl w:val="497C7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6FD"/>
    <w:rsid w:val="00011125"/>
    <w:rsid w:val="000167AD"/>
    <w:rsid w:val="0002304D"/>
    <w:rsid w:val="000339B6"/>
    <w:rsid w:val="00034C40"/>
    <w:rsid w:val="000374A2"/>
    <w:rsid w:val="000376B2"/>
    <w:rsid w:val="0004228D"/>
    <w:rsid w:val="0005163B"/>
    <w:rsid w:val="000533D1"/>
    <w:rsid w:val="00091F45"/>
    <w:rsid w:val="000A27CD"/>
    <w:rsid w:val="000A2B21"/>
    <w:rsid w:val="000B5999"/>
    <w:rsid w:val="000D2107"/>
    <w:rsid w:val="000D3196"/>
    <w:rsid w:val="000D36FD"/>
    <w:rsid w:val="001178E6"/>
    <w:rsid w:val="00124F11"/>
    <w:rsid w:val="001436DC"/>
    <w:rsid w:val="00164D34"/>
    <w:rsid w:val="0017041C"/>
    <w:rsid w:val="00176BAD"/>
    <w:rsid w:val="001773A2"/>
    <w:rsid w:val="00197A17"/>
    <w:rsid w:val="001A11AE"/>
    <w:rsid w:val="001A2D7D"/>
    <w:rsid w:val="001C3D5B"/>
    <w:rsid w:val="001E3836"/>
    <w:rsid w:val="001F5A18"/>
    <w:rsid w:val="001F5FDF"/>
    <w:rsid w:val="001F75DE"/>
    <w:rsid w:val="00223635"/>
    <w:rsid w:val="00233D74"/>
    <w:rsid w:val="00240955"/>
    <w:rsid w:val="002430AB"/>
    <w:rsid w:val="00256051"/>
    <w:rsid w:val="0026565B"/>
    <w:rsid w:val="002827CC"/>
    <w:rsid w:val="002873BA"/>
    <w:rsid w:val="0029700B"/>
    <w:rsid w:val="002D0549"/>
    <w:rsid w:val="002D27D1"/>
    <w:rsid w:val="002D2C50"/>
    <w:rsid w:val="002D554B"/>
    <w:rsid w:val="002F1BBB"/>
    <w:rsid w:val="00301965"/>
    <w:rsid w:val="00315FEF"/>
    <w:rsid w:val="00316E27"/>
    <w:rsid w:val="00324273"/>
    <w:rsid w:val="00342411"/>
    <w:rsid w:val="0034255E"/>
    <w:rsid w:val="00346AD8"/>
    <w:rsid w:val="00350119"/>
    <w:rsid w:val="003514D0"/>
    <w:rsid w:val="00356550"/>
    <w:rsid w:val="00365C6A"/>
    <w:rsid w:val="003820C7"/>
    <w:rsid w:val="00383E32"/>
    <w:rsid w:val="00385B28"/>
    <w:rsid w:val="003B00F9"/>
    <w:rsid w:val="003B5075"/>
    <w:rsid w:val="003E1CC4"/>
    <w:rsid w:val="004054D1"/>
    <w:rsid w:val="00406E9B"/>
    <w:rsid w:val="00406F14"/>
    <w:rsid w:val="004169C0"/>
    <w:rsid w:val="00417339"/>
    <w:rsid w:val="00421AC0"/>
    <w:rsid w:val="00422319"/>
    <w:rsid w:val="00423BBF"/>
    <w:rsid w:val="00434581"/>
    <w:rsid w:val="004420CD"/>
    <w:rsid w:val="004550DD"/>
    <w:rsid w:val="00464653"/>
    <w:rsid w:val="00474446"/>
    <w:rsid w:val="00490847"/>
    <w:rsid w:val="004911AF"/>
    <w:rsid w:val="004912E5"/>
    <w:rsid w:val="00494ADD"/>
    <w:rsid w:val="004A6F41"/>
    <w:rsid w:val="004A777C"/>
    <w:rsid w:val="004A7990"/>
    <w:rsid w:val="004A7CE8"/>
    <w:rsid w:val="004C23B4"/>
    <w:rsid w:val="004D59BB"/>
    <w:rsid w:val="00501C77"/>
    <w:rsid w:val="00512215"/>
    <w:rsid w:val="00530DF5"/>
    <w:rsid w:val="00533191"/>
    <w:rsid w:val="0055317A"/>
    <w:rsid w:val="0058446C"/>
    <w:rsid w:val="0058707D"/>
    <w:rsid w:val="005B46CC"/>
    <w:rsid w:val="005E1FF7"/>
    <w:rsid w:val="005F5AF7"/>
    <w:rsid w:val="006065CE"/>
    <w:rsid w:val="00606934"/>
    <w:rsid w:val="00663A6D"/>
    <w:rsid w:val="006667BC"/>
    <w:rsid w:val="00672B74"/>
    <w:rsid w:val="0067408E"/>
    <w:rsid w:val="006745D1"/>
    <w:rsid w:val="006856D8"/>
    <w:rsid w:val="00687BBC"/>
    <w:rsid w:val="006A6C5C"/>
    <w:rsid w:val="006B5E09"/>
    <w:rsid w:val="006D076D"/>
    <w:rsid w:val="006D1005"/>
    <w:rsid w:val="006D7DBE"/>
    <w:rsid w:val="006E763A"/>
    <w:rsid w:val="006F04CE"/>
    <w:rsid w:val="00705FFE"/>
    <w:rsid w:val="00713970"/>
    <w:rsid w:val="007346FD"/>
    <w:rsid w:val="00747965"/>
    <w:rsid w:val="00777EBE"/>
    <w:rsid w:val="007920E1"/>
    <w:rsid w:val="007922D4"/>
    <w:rsid w:val="00795392"/>
    <w:rsid w:val="007A62D2"/>
    <w:rsid w:val="007C1884"/>
    <w:rsid w:val="007C5F19"/>
    <w:rsid w:val="007E29B2"/>
    <w:rsid w:val="007F6F56"/>
    <w:rsid w:val="008005A7"/>
    <w:rsid w:val="00811248"/>
    <w:rsid w:val="008118FF"/>
    <w:rsid w:val="00826BD2"/>
    <w:rsid w:val="00826C16"/>
    <w:rsid w:val="008271F2"/>
    <w:rsid w:val="00837131"/>
    <w:rsid w:val="00842E2A"/>
    <w:rsid w:val="008509B1"/>
    <w:rsid w:val="008551D0"/>
    <w:rsid w:val="00855355"/>
    <w:rsid w:val="00865C6D"/>
    <w:rsid w:val="0087655D"/>
    <w:rsid w:val="00893951"/>
    <w:rsid w:val="008A6898"/>
    <w:rsid w:val="008C42D9"/>
    <w:rsid w:val="008C47F5"/>
    <w:rsid w:val="008D2818"/>
    <w:rsid w:val="008E5DD5"/>
    <w:rsid w:val="0090571F"/>
    <w:rsid w:val="00924233"/>
    <w:rsid w:val="00964D3E"/>
    <w:rsid w:val="009650B2"/>
    <w:rsid w:val="00970F48"/>
    <w:rsid w:val="00973018"/>
    <w:rsid w:val="00974672"/>
    <w:rsid w:val="009805A7"/>
    <w:rsid w:val="0099118E"/>
    <w:rsid w:val="009975C8"/>
    <w:rsid w:val="009A5B83"/>
    <w:rsid w:val="009B7D8D"/>
    <w:rsid w:val="009D01E8"/>
    <w:rsid w:val="009D3D69"/>
    <w:rsid w:val="009F1396"/>
    <w:rsid w:val="009F4C1E"/>
    <w:rsid w:val="00A07878"/>
    <w:rsid w:val="00A266E6"/>
    <w:rsid w:val="00A3739C"/>
    <w:rsid w:val="00A40D55"/>
    <w:rsid w:val="00A50480"/>
    <w:rsid w:val="00A64879"/>
    <w:rsid w:val="00A774BA"/>
    <w:rsid w:val="00A835B0"/>
    <w:rsid w:val="00AA064A"/>
    <w:rsid w:val="00AA1153"/>
    <w:rsid w:val="00AA7A42"/>
    <w:rsid w:val="00AB3FCB"/>
    <w:rsid w:val="00AB5869"/>
    <w:rsid w:val="00AC496C"/>
    <w:rsid w:val="00AD4181"/>
    <w:rsid w:val="00AF3670"/>
    <w:rsid w:val="00AF38C3"/>
    <w:rsid w:val="00B00074"/>
    <w:rsid w:val="00B06278"/>
    <w:rsid w:val="00B14BD0"/>
    <w:rsid w:val="00B32D50"/>
    <w:rsid w:val="00B46BFB"/>
    <w:rsid w:val="00B53F65"/>
    <w:rsid w:val="00B56BF9"/>
    <w:rsid w:val="00B9009C"/>
    <w:rsid w:val="00BB2603"/>
    <w:rsid w:val="00BB53DE"/>
    <w:rsid w:val="00BC682E"/>
    <w:rsid w:val="00BD5B26"/>
    <w:rsid w:val="00BD67E0"/>
    <w:rsid w:val="00BE07F0"/>
    <w:rsid w:val="00BE106D"/>
    <w:rsid w:val="00BE3B19"/>
    <w:rsid w:val="00BE57A2"/>
    <w:rsid w:val="00BF3506"/>
    <w:rsid w:val="00C044C1"/>
    <w:rsid w:val="00C126E8"/>
    <w:rsid w:val="00C33211"/>
    <w:rsid w:val="00C37841"/>
    <w:rsid w:val="00C40512"/>
    <w:rsid w:val="00C559AA"/>
    <w:rsid w:val="00C75E92"/>
    <w:rsid w:val="00C84482"/>
    <w:rsid w:val="00CA006E"/>
    <w:rsid w:val="00CB3B08"/>
    <w:rsid w:val="00CC016D"/>
    <w:rsid w:val="00CC7D47"/>
    <w:rsid w:val="00CE6C90"/>
    <w:rsid w:val="00CE7A37"/>
    <w:rsid w:val="00D10EFE"/>
    <w:rsid w:val="00D1555A"/>
    <w:rsid w:val="00D22D3D"/>
    <w:rsid w:val="00D23A11"/>
    <w:rsid w:val="00D275F9"/>
    <w:rsid w:val="00D36452"/>
    <w:rsid w:val="00D46A7F"/>
    <w:rsid w:val="00D8184A"/>
    <w:rsid w:val="00DA007B"/>
    <w:rsid w:val="00DB3227"/>
    <w:rsid w:val="00DC190C"/>
    <w:rsid w:val="00DD0125"/>
    <w:rsid w:val="00DD6EA3"/>
    <w:rsid w:val="00DE2FCB"/>
    <w:rsid w:val="00DE43E7"/>
    <w:rsid w:val="00DF4E22"/>
    <w:rsid w:val="00E0746E"/>
    <w:rsid w:val="00E234C2"/>
    <w:rsid w:val="00E35767"/>
    <w:rsid w:val="00E60F08"/>
    <w:rsid w:val="00E66255"/>
    <w:rsid w:val="00E72BB4"/>
    <w:rsid w:val="00E82B73"/>
    <w:rsid w:val="00EC60DB"/>
    <w:rsid w:val="00ED4070"/>
    <w:rsid w:val="00F31DD7"/>
    <w:rsid w:val="00F36366"/>
    <w:rsid w:val="00F57E0D"/>
    <w:rsid w:val="00F72F8F"/>
    <w:rsid w:val="00F82BF9"/>
    <w:rsid w:val="00F90ADF"/>
    <w:rsid w:val="00F97BAB"/>
    <w:rsid w:val="00FA6CB8"/>
    <w:rsid w:val="00FB035B"/>
    <w:rsid w:val="00FB39D0"/>
    <w:rsid w:val="00FF0689"/>
    <w:rsid w:val="00FF06D4"/>
    <w:rsid w:val="00FF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07F93"/>
  <w14:defaultImageDpi w14:val="32767"/>
  <w15:chartTrackingRefBased/>
  <w15:docId w15:val="{7BDDA7EF-F65E-FD4A-AF47-B6362263C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46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346F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D1005"/>
    <w:rPr>
      <w:i/>
      <w:iCs/>
    </w:rPr>
  </w:style>
  <w:style w:type="paragraph" w:styleId="NormalWeb">
    <w:name w:val="Normal (Web)"/>
    <w:basedOn w:val="Normal"/>
    <w:uiPriority w:val="99"/>
    <w:unhideWhenUsed/>
    <w:rsid w:val="0087655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765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0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80/00223980.2013.808603" TargetMode="External"/><Relationship Id="rId18" Type="http://schemas.openxmlformats.org/officeDocument/2006/relationships/hyperlink" Target="https://brage.bibsys.no/xmlui/handle/11250/183783" TargetMode="External"/><Relationship Id="rId26" Type="http://schemas.openxmlformats.org/officeDocument/2006/relationships/hyperlink" Target="https://doi.org/10.1080/01973530802208832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x.doi.org/10.1016/j.jhealeco.2013.10.003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doi.org/10.1080/13546783.2019.1592779" TargetMode="External"/><Relationship Id="rId12" Type="http://schemas.openxmlformats.org/officeDocument/2006/relationships/hyperlink" Target="https://rucore.libraries.rutgers.edu/rutgers-lib/27268/" TargetMode="External"/><Relationship Id="rId17" Type="http://schemas.openxmlformats.org/officeDocument/2006/relationships/hyperlink" Target="https://doi.org/Doi%2010.1037/A0026018" TargetMode="External"/><Relationship Id="rId25" Type="http://schemas.openxmlformats.org/officeDocument/2006/relationships/hyperlink" Target="https://doi.org/10.3758/s13415-018-0572-x" TargetMode="External"/><Relationship Id="rId33" Type="http://schemas.openxmlformats.org/officeDocument/2006/relationships/hyperlink" Target="https://doi.org/10.1111/j.1525-1497.2006.00410.x" TargetMode="External"/><Relationship Id="rId2" Type="http://schemas.openxmlformats.org/officeDocument/2006/relationships/styles" Target="styles.xml"/><Relationship Id="rId16" Type="http://schemas.openxmlformats.org/officeDocument/2006/relationships/hyperlink" Target="http://dx.doi.org/10.1108/17506200710779521" TargetMode="External"/><Relationship Id="rId20" Type="http://schemas.openxmlformats.org/officeDocument/2006/relationships/hyperlink" Target="http://cadmus.eui.eu/handle/1814/29220" TargetMode="External"/><Relationship Id="rId29" Type="http://schemas.openxmlformats.org/officeDocument/2006/relationships/hyperlink" Target="https://doi.org/10.1177/135910531453952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27/1618-3169/a000371" TargetMode="External"/><Relationship Id="rId11" Type="http://schemas.openxmlformats.org/officeDocument/2006/relationships/hyperlink" Target="https://skemman.is/handle/1946/22499?locale=en" TargetMode="External"/><Relationship Id="rId24" Type="http://schemas.openxmlformats.org/officeDocument/2006/relationships/hyperlink" Target="https://doi.org/10.1016/j.obhdp.2012.06.005" TargetMode="External"/><Relationship Id="rId32" Type="http://schemas.openxmlformats.org/officeDocument/2006/relationships/hyperlink" Target="https://doi.org/10.1186/s40359-015-0067-2" TargetMode="External"/><Relationship Id="rId5" Type="http://schemas.openxmlformats.org/officeDocument/2006/relationships/hyperlink" Target="https://doi.org/http://dx.doi.org/10.1287/mnsc.2014.2085" TargetMode="External"/><Relationship Id="rId15" Type="http://schemas.openxmlformats.org/officeDocument/2006/relationships/hyperlink" Target="https://ideas.repec.org/p/ces/ceswps/_6378.html" TargetMode="External"/><Relationship Id="rId23" Type="http://schemas.openxmlformats.org/officeDocument/2006/relationships/hyperlink" Target="https://doi.org/10.1016/j.econlet.2014.04.004" TargetMode="External"/><Relationship Id="rId28" Type="http://schemas.openxmlformats.org/officeDocument/2006/relationships/hyperlink" Target="https://doi.org/10.1080/00224545.2016.1242471" TargetMode="External"/><Relationship Id="rId10" Type="http://schemas.openxmlformats.org/officeDocument/2006/relationships/hyperlink" Target="https://doi.org/10.1177/1359105317712574" TargetMode="External"/><Relationship Id="rId19" Type="http://schemas.openxmlformats.org/officeDocument/2006/relationships/hyperlink" Target="https://ideas.repec.org/p/cdx/dpaper/2011-02.html" TargetMode="External"/><Relationship Id="rId31" Type="http://schemas.openxmlformats.org/officeDocument/2006/relationships/hyperlink" Target="https://doi.org/10.3389/fpsyg.2017.0160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paid.2006.11.026" TargetMode="External"/><Relationship Id="rId14" Type="http://schemas.openxmlformats.org/officeDocument/2006/relationships/hyperlink" Target="https://doi.org/10.1093/rof/rfp019" TargetMode="External"/><Relationship Id="rId22" Type="http://schemas.openxmlformats.org/officeDocument/2006/relationships/hyperlink" Target="https://wakespace.lib.wfu.edu/handle/10339/39283" TargetMode="External"/><Relationship Id="rId27" Type="http://schemas.openxmlformats.org/officeDocument/2006/relationships/hyperlink" Target="http://journal.sjdm.org/10/10907/jdm10907.html" TargetMode="External"/><Relationship Id="rId30" Type="http://schemas.openxmlformats.org/officeDocument/2006/relationships/hyperlink" Target="https://doi.org/10.1002/bdm.490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doi.org/10.1207/S15324834BASP25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448</Words>
  <Characters>825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Batteux</dc:creator>
  <cp:keywords/>
  <dc:description/>
  <cp:lastModifiedBy>Eleonore Batteux</cp:lastModifiedBy>
  <cp:revision>3</cp:revision>
  <dcterms:created xsi:type="dcterms:W3CDTF">2019-04-09T13:46:00Z</dcterms:created>
  <dcterms:modified xsi:type="dcterms:W3CDTF">2019-04-10T11:18:00Z</dcterms:modified>
</cp:coreProperties>
</file>